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688B59">
      <w:pPr>
        <w:pStyle w:val="2"/>
        <w:jc w:val="center"/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</w:pPr>
      <w:bookmarkStart w:id="4" w:name="_GoBack"/>
      <w:bookmarkStart w:id="0" w:name="_Toc187163734"/>
      <w:bookmarkStart w:id="1" w:name="_Toc187137037"/>
      <w:bookmarkStart w:id="2" w:name="_Toc187162901"/>
      <w:bookmarkStart w:id="3" w:name="_Hlk187163832"/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>Supplementary Table 1</w:t>
      </w:r>
      <w:bookmarkEnd w:id="4"/>
      <w:r>
        <w:rPr>
          <w:rStyle w:val="6"/>
          <w:rFonts w:ascii="Times New Roman" w:hAnsi="Times New Roman" w:cs="Times New Roman"/>
          <w:b/>
          <w:bCs/>
          <w:sz w:val="21"/>
          <w:szCs w:val="21"/>
        </w:rPr>
        <w:t xml:space="preserve">. </w:t>
      </w:r>
      <w:bookmarkEnd w:id="0"/>
      <w:bookmarkEnd w:id="1"/>
      <w:bookmarkEnd w:id="2"/>
      <w:r>
        <w:rPr>
          <w:rStyle w:val="6"/>
          <w:rFonts w:hint="eastAsia" w:ascii="Times New Roman" w:hAnsi="Times New Roman" w:cs="Times New Roman"/>
          <w:b/>
          <w:bCs/>
          <w:sz w:val="21"/>
          <w:szCs w:val="21"/>
        </w:rPr>
        <w:t>Machine Learning Model Hyperparameter Optimization Strategies</w:t>
      </w:r>
    </w:p>
    <w:tbl>
      <w:tblPr>
        <w:tblStyle w:val="4"/>
        <w:tblW w:w="1082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3117"/>
        <w:gridCol w:w="3120"/>
        <w:gridCol w:w="3122"/>
      </w:tblGrid>
      <w:tr w14:paraId="78AAA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F300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Model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DAA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Hyperparameter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953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Range/Candidate Values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420B6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Optimization Strategy</w:t>
            </w:r>
          </w:p>
        </w:tc>
      </w:tr>
      <w:tr w14:paraId="405D95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E0FC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Elastic Net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1B73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α (L1/L2 mixing ratio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CA84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0, 0.2, 0.4, 0.6, 0.8, 1]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C09D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rid search + 10-fold cross-validation</w:t>
            </w:r>
          </w:p>
        </w:tc>
      </w:tr>
      <w:tr w14:paraId="1D53B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E7BF8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9617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λ (regularization strength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4784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uto-computed (100 values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31CF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nimize binomial deviance via</w:t>
            </w:r>
          </w:p>
        </w:tc>
      </w:tr>
      <w:tr w14:paraId="52BCD1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B1D4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Lasso/Ridge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C8A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λ (regularization strength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0246A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uto-computed (100 values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85B2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inimize binomial deviance via</w:t>
            </w:r>
          </w:p>
        </w:tc>
      </w:tr>
      <w:tr w14:paraId="2950F4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2017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SVM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C6B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 (cost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86D8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[0.1, 1, 10]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F0D9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rid search + 5-fold cross-validation</w:t>
            </w:r>
          </w:p>
        </w:tc>
      </w:tr>
      <w:tr w14:paraId="17CC4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top"/>
          </w:tcPr>
          <w:p w14:paraId="276D6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AEAF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γ (kernel width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CFD9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daptive calculation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B52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Formula: γ = 1/(n_features · var(X))</w:t>
            </w:r>
          </w:p>
        </w:tc>
      </w:tr>
      <w:tr w14:paraId="21471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89E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GBM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6F7C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 trees (number of trees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38DA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ynamic (max=10,000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CD474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arly stopping (10-fold CV, patience=50)</w:t>
            </w:r>
          </w:p>
        </w:tc>
      </w:tr>
      <w:tr w14:paraId="787F6B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8773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5710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teraction depth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D32D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454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terature-based recommendation</w:t>
            </w:r>
          </w:p>
        </w:tc>
      </w:tr>
      <w:tr w14:paraId="4697F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F9C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D50F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hrinkage (learning rate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6EAA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01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6B7B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nsure stable convergence</w:t>
            </w:r>
          </w:p>
        </w:tc>
      </w:tr>
      <w:tr w14:paraId="6A26B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2D11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XGBoost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4C93C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round (iterations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0B7E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ynamic (max=10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C1BC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-fold cross-validation</w:t>
            </w:r>
          </w:p>
        </w:tc>
      </w:tr>
      <w:tr w14:paraId="7089F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6F05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CF0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x depth (tree depth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DF0E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B554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-experimental validation</w:t>
            </w:r>
          </w:p>
        </w:tc>
      </w:tr>
      <w:tr w14:paraId="0E4FE5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F0BA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202D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ta (learning rate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470F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CD421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Benchmark testing results</w:t>
            </w:r>
          </w:p>
        </w:tc>
      </w:tr>
      <w:tr w14:paraId="23900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006A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Random Forest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417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 tree (number of trees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75C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,000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74882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Empirical balance of efficiency/stability</w:t>
            </w:r>
          </w:p>
        </w:tc>
      </w:tr>
      <w:tr w14:paraId="3DD3B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015D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DF845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de size (min node size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C56DC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ADFB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mit tree complexity</w:t>
            </w:r>
          </w:p>
        </w:tc>
      </w:tr>
      <w:tr w14:paraId="178A55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2786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glmBoost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271CB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 stop (iterations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6BD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ynamic (max=40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55FF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oss-validation (cvrisk)</w:t>
            </w:r>
          </w:p>
        </w:tc>
      </w:tr>
      <w:tr w14:paraId="5E70DD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02E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plsRglm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A236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t (number of components)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4E6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fixed)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4D1C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e-experimental cv.plsRglm validation</w:t>
            </w:r>
          </w:p>
        </w:tc>
      </w:tr>
      <w:tr w14:paraId="30918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FC525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Cs w:val="21"/>
                <w:lang w:val="en-US" w:eastAsia="zh-CN" w:bidi="ar"/>
              </w:rPr>
              <w:t>Naive Bayes</w:t>
            </w:r>
          </w:p>
        </w:tc>
        <w:tc>
          <w:tcPr>
            <w:tcW w:w="311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00CD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31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6FB4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31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3271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robability density estimation</w:t>
            </w:r>
          </w:p>
        </w:tc>
      </w:tr>
      <w:bookmarkEnd w:id="3"/>
    </w:tbl>
    <w:p w14:paraId="7AE24A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AC0FB6"/>
    <w:rsid w:val="17AC0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6">
    <w:name w:val="Strong"/>
    <w:basedOn w:val="5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3T08:44:00Z</dcterms:created>
  <dc:creator>辰</dc:creator>
  <cp:lastModifiedBy>辰</cp:lastModifiedBy>
  <dcterms:modified xsi:type="dcterms:W3CDTF">2026-03-03T08:4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CEDD90E0A70345A384A91A4E74BFFD34_11</vt:lpwstr>
  </property>
  <property fmtid="{D5CDD505-2E9C-101B-9397-08002B2CF9AE}" pid="4" name="KSOTemplateDocerSaveRecord">
    <vt:lpwstr>eyJoZGlkIjoiYmM5MmU3OWM5Mzc0NDU2YzA4YWY5MWEwMTI1OWQxYjgiLCJ1c2VySWQiOiI2NjYzNjEyNzkifQ==</vt:lpwstr>
  </property>
</Properties>
</file>